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692" w:rsidRDefault="00E964CE" w:rsidP="0086469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864692" w:rsidRPr="00FE3492">
        <w:rPr>
          <w:rFonts w:cs="Times New Roman"/>
          <w:b/>
          <w:bCs/>
          <w:szCs w:val="24"/>
        </w:rPr>
        <w:t xml:space="preserve">Table </w:t>
      </w:r>
      <w:r w:rsidR="008B69B3">
        <w:rPr>
          <w:rFonts w:cs="Times New Roman"/>
          <w:b/>
          <w:bCs/>
          <w:szCs w:val="24"/>
        </w:rPr>
        <w:t>2</w:t>
      </w:r>
    </w:p>
    <w:p w:rsidR="00864692" w:rsidRPr="00FE3492" w:rsidRDefault="00E964CE" w:rsidP="00864692">
      <w:pPr>
        <w:rPr>
          <w:rFonts w:cs="Times New Roman"/>
          <w:b/>
          <w:bCs/>
          <w:szCs w:val="24"/>
        </w:rPr>
      </w:pPr>
      <w:r w:rsidRPr="00E964CE">
        <w:rPr>
          <w:rFonts w:cs="Times New Roman"/>
          <w:b/>
          <w:bCs/>
          <w:color w:val="000000" w:themeColor="text1"/>
          <w:szCs w:val="24"/>
        </w:rPr>
        <w:t>Demographic and Clinical Characteristics of Patients with R</w:t>
      </w:r>
      <w:r>
        <w:rPr>
          <w:rFonts w:cs="Times New Roman"/>
          <w:b/>
          <w:bCs/>
          <w:color w:val="000000" w:themeColor="text1"/>
          <w:szCs w:val="24"/>
        </w:rPr>
        <w:t>A</w:t>
      </w:r>
      <w:r w:rsidRPr="00E964CE">
        <w:rPr>
          <w:rFonts w:cs="Times New Roman"/>
          <w:b/>
          <w:bCs/>
          <w:color w:val="000000" w:themeColor="text1"/>
          <w:szCs w:val="24"/>
        </w:rPr>
        <w:t xml:space="preserve"> and H</w:t>
      </w:r>
      <w:r>
        <w:rPr>
          <w:rFonts w:cs="Times New Roman"/>
          <w:b/>
          <w:bCs/>
          <w:color w:val="000000" w:themeColor="text1"/>
          <w:szCs w:val="24"/>
        </w:rPr>
        <w:t>C</w:t>
      </w:r>
      <w:r w:rsidRPr="00E964CE">
        <w:rPr>
          <w:rFonts w:cs="Times New Roman"/>
          <w:b/>
          <w:bCs/>
          <w:color w:val="000000" w:themeColor="text1"/>
          <w:szCs w:val="24"/>
        </w:rPr>
        <w:t>s at the Time of Blood Sampling</w:t>
      </w:r>
      <w:r w:rsidR="00864692" w:rsidRPr="00FE3492">
        <w:rPr>
          <w:rFonts w:cs="Times New Roman"/>
          <w:b/>
          <w:bCs/>
          <w:color w:val="000000" w:themeColor="text1"/>
          <w:szCs w:val="24"/>
        </w:rPr>
        <w:t>.</w:t>
      </w:r>
    </w:p>
    <w:tbl>
      <w:tblPr>
        <w:tblStyle w:val="aa"/>
        <w:tblW w:w="0" w:type="auto"/>
        <w:tblInd w:w="-5" w:type="dxa"/>
        <w:tblLook w:val="0420" w:firstRow="1" w:lastRow="0" w:firstColumn="0" w:lastColumn="0" w:noHBand="0" w:noVBand="1"/>
      </w:tblPr>
      <w:tblGrid>
        <w:gridCol w:w="3022"/>
        <w:gridCol w:w="1373"/>
        <w:gridCol w:w="2835"/>
        <w:gridCol w:w="1269"/>
      </w:tblGrid>
      <w:tr w:rsidR="00B059AE" w:rsidTr="00315CD3">
        <w:tc>
          <w:tcPr>
            <w:tcW w:w="3022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B059AE" w:rsidRDefault="00B059AE" w:rsidP="00CA2EB5">
            <w:pPr>
              <w:spacing w:before="0" w:after="0" w:line="276" w:lineRule="auto"/>
              <w:ind w:firstLineChars="100" w:firstLine="214"/>
              <w:rPr>
                <w:rFonts w:cs="Times New Roman"/>
                <w:b/>
                <w:bCs/>
                <w:sz w:val="21"/>
                <w:szCs w:val="21"/>
              </w:rPr>
            </w:pPr>
            <w:r w:rsidRPr="002E0AF8">
              <w:rPr>
                <w:rFonts w:cs="Times New Roman"/>
                <w:b/>
                <w:bCs/>
                <w:sz w:val="21"/>
                <w:szCs w:val="21"/>
              </w:rPr>
              <w:t xml:space="preserve">Variables </w:t>
            </w:r>
          </w:p>
          <w:p w:rsidR="00B059AE" w:rsidRPr="002E0AF8" w:rsidRDefault="00B059AE" w:rsidP="00CA2EB5">
            <w:pPr>
              <w:spacing w:before="0" w:after="0" w:line="276" w:lineRule="auto"/>
              <w:ind w:firstLineChars="100" w:firstLine="214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R</w:t>
            </w:r>
            <w:r>
              <w:rPr>
                <w:rFonts w:cs="Times New Roman"/>
                <w:b/>
                <w:bCs/>
                <w:sz w:val="21"/>
                <w:szCs w:val="21"/>
              </w:rPr>
              <w:t>A patients</w:t>
            </w:r>
          </w:p>
        </w:tc>
        <w:tc>
          <w:tcPr>
            <w:tcW w:w="4208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bottom"/>
          </w:tcPr>
          <w:p w:rsidR="00B059AE" w:rsidRPr="002E0AF8" w:rsidRDefault="00B059AE" w:rsidP="00E964CE">
            <w:pPr>
              <w:spacing w:before="0" w:after="0" w:line="276" w:lineRule="auto"/>
              <w:ind w:right="330"/>
              <w:jc w:val="righ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0AF8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n=4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69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bottom"/>
          </w:tcPr>
          <w:p w:rsidR="00B059AE" w:rsidRPr="002E0AF8" w:rsidRDefault="00B059AE" w:rsidP="00B059AE">
            <w:pPr>
              <w:spacing w:before="0" w:after="0" w:line="276" w:lineRule="auto"/>
              <w:ind w:right="330"/>
              <w:jc w:val="righ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B059AE" w:rsidTr="008B69B3">
        <w:tc>
          <w:tcPr>
            <w:tcW w:w="4395" w:type="dxa"/>
            <w:gridSpan w:val="2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31 (73.8)</w:t>
            </w:r>
          </w:p>
        </w:tc>
        <w:tc>
          <w:tcPr>
            <w:tcW w:w="126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315CD3" w:rsidP="00315CD3">
            <w:pPr>
              <w:spacing w:before="0" w:after="0" w:line="276" w:lineRule="auto"/>
              <w:jc w:val="center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.64</w:t>
            </w:r>
          </w:p>
        </w:tc>
      </w:tr>
      <w:tr w:rsidR="00B059AE" w:rsidTr="008B69B3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Age (years), median (IQR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cs="Times New Roman"/>
                <w:color w:val="000000" w:themeColor="text1"/>
                <w:sz w:val="21"/>
                <w:szCs w:val="21"/>
              </w:rPr>
              <w:t>66 (58.3-70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315CD3" w:rsidRDefault="00315CD3" w:rsidP="00315CD3">
            <w:pPr>
              <w:wordWrap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315CD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B059AE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Use of MTX, n (%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21 (50.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RPr="008D48B2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oncomitant use of PSL</w:t>
            </w: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8 (42.9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oncomitant use of other </w:t>
            </w:r>
            <w:proofErr w:type="spellStart"/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csDMARDs</w:t>
            </w:r>
            <w:proofErr w:type="spellEnd"/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6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14.3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oncomitant use of </w:t>
            </w:r>
            <w:proofErr w:type="spellStart"/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bDMARDs</w:t>
            </w:r>
            <w:proofErr w:type="spellEnd"/>
            <w:r w:rsidRPr="008D48B2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15 (35.7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B059AE" w:rsidP="00CA2EB5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CRP (mg/L), median (IQR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5.5 (3.5-30.7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DAS28-CRP, median (IQR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2.8 (2.1-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4.00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4C701E" w:rsidTr="004C701E">
        <w:tc>
          <w:tcPr>
            <w:tcW w:w="4395" w:type="dxa"/>
            <w:gridSpan w:val="2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8D48B2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F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MF patients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4C701E" w:rsidRPr="004C701E" w:rsidRDefault="004C701E" w:rsidP="004C701E">
            <w:pPr>
              <w:wordWrap w:val="0"/>
              <w:spacing w:before="0" w:after="0" w:line="276" w:lineRule="auto"/>
              <w:ind w:right="420"/>
              <w:jc w:val="right"/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C701E"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  <w:t>n=</w:t>
            </w:r>
            <w:r w:rsidR="002900C8"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4C701E" w:rsidRPr="004C701E" w:rsidRDefault="004C701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4" w:space="0" w:color="FFFFFF" w:themeColor="background1"/>
              <w:bottom w:val="single" w:sz="2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4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2900C8">
              <w:rPr>
                <w:rFonts w:eastAsia="Yu Gothic" w:cs="Times New Roman"/>
                <w:color w:val="000000" w:themeColor="text1"/>
                <w:sz w:val="21"/>
                <w:szCs w:val="21"/>
              </w:rPr>
              <w:t>44.4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24" w:space="0" w:color="auto"/>
              <w:left w:val="single" w:sz="4" w:space="0" w:color="FFFFFF" w:themeColor="background1"/>
              <w:bottom w:val="single" w:sz="2" w:space="0" w:color="auto"/>
              <w:right w:val="single" w:sz="4" w:space="0" w:color="FFFFFF" w:themeColor="background1"/>
            </w:tcBorders>
          </w:tcPr>
          <w:p w:rsidR="004C701E" w:rsidRPr="008D48B2" w:rsidRDefault="002900C8" w:rsidP="009E26D4">
            <w:pPr>
              <w:spacing w:before="0" w:after="0" w:line="276" w:lineRule="auto"/>
              <w:jc w:val="center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.26</w:t>
            </w: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Age (years), median (IQR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2900C8" w:rsidP="004C701E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3</w:t>
            </w:r>
            <w:r w:rsidR="004C701E" w:rsidRPr="008D48B2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4C701E">
              <w:rPr>
                <w:rFonts w:cs="Times New Roman"/>
                <w:color w:val="000000" w:themeColor="text1"/>
                <w:sz w:val="21"/>
                <w:szCs w:val="21"/>
              </w:rPr>
              <w:t>23</w:t>
            </w:r>
            <w:r w:rsidR="004C701E" w:rsidRPr="008D48B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="00C63536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="004C701E" w:rsidRPr="008D48B2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C701E" w:rsidRPr="008D48B2" w:rsidRDefault="002900C8" w:rsidP="009E26D4">
            <w:pPr>
              <w:wordWrap w:val="0"/>
              <w:spacing w:before="0" w:after="0" w:line="276" w:lineRule="auto"/>
              <w:jc w:val="center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.53</w:t>
            </w: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Typical FMF, n (%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C63536" w:rsidP="004C701E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 (</w:t>
            </w:r>
            <w:r w:rsidR="00323310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11.1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C701E" w:rsidRPr="008D48B2" w:rsidRDefault="004C701E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Use of 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c</w:t>
            </w:r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olchicine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2900C8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4</w:t>
            </w:r>
            <w:r w:rsidR="004C701E"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44.4</w:t>
            </w:r>
            <w:r w:rsidR="004C701E"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C701E" w:rsidRPr="008D48B2" w:rsidRDefault="004C701E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3661F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661FE" w:rsidRPr="004C701E" w:rsidRDefault="003661FE" w:rsidP="004C701E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Use of 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canakinumab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661FE" w:rsidRDefault="003661FE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11.1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661FE" w:rsidRPr="008D48B2" w:rsidRDefault="003661FE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4C701E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CRP during an attack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mg/L), 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median (IQR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C63536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1</w:t>
            </w:r>
            <w:r w:rsidR="002900C8">
              <w:rPr>
                <w:rFonts w:eastAsia="Yu Gothic" w:cs="Times New Roman"/>
                <w:color w:val="000000" w:themeColor="text1"/>
                <w:sz w:val="21"/>
                <w:szCs w:val="21"/>
              </w:rPr>
              <w:t>8.7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2900C8">
              <w:rPr>
                <w:rFonts w:eastAsia="Yu Gothic" w:cs="Times New Roman"/>
                <w:color w:val="000000" w:themeColor="text1"/>
                <w:sz w:val="21"/>
                <w:szCs w:val="21"/>
              </w:rPr>
              <w:t>8.3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="002900C8">
              <w:rPr>
                <w:rFonts w:eastAsia="Yu Gothic" w:cs="Times New Roman"/>
                <w:color w:val="000000" w:themeColor="text1"/>
                <w:sz w:val="21"/>
                <w:szCs w:val="21"/>
              </w:rPr>
              <w:t>51.8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C701E" w:rsidRPr="008D48B2" w:rsidRDefault="004C701E" w:rsidP="004C701E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4C701E" w:rsidTr="004C701E">
        <w:tc>
          <w:tcPr>
            <w:tcW w:w="4395" w:type="dxa"/>
            <w:gridSpan w:val="2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4C701E" w:rsidP="008D48B2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S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AA </w:t>
            </w:r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during an attack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4C701E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μ</w:t>
            </w:r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g</w:t>
            </w:r>
            <w:proofErr w:type="spellEnd"/>
            <w:r w:rsidRPr="004C701E">
              <w:rPr>
                <w:rFonts w:eastAsia="Yu Gothic" w:cs="Times New Roman"/>
                <w:color w:val="000000" w:themeColor="text1"/>
                <w:sz w:val="21"/>
                <w:szCs w:val="21"/>
              </w:rPr>
              <w:t>/dL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), </w:t>
            </w: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median (IQR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C701E" w:rsidRPr="008D48B2" w:rsidRDefault="00C63536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6.2 (8.2-219.5)</w:t>
            </w:r>
          </w:p>
        </w:tc>
        <w:tc>
          <w:tcPr>
            <w:tcW w:w="1269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C701E" w:rsidRPr="008D48B2" w:rsidRDefault="004C701E" w:rsidP="008D48B2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spacing w:before="0" w:after="0" w:line="276" w:lineRule="auto"/>
              <w:ind w:firstLineChars="50" w:firstLine="107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HC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ind w:right="315"/>
              <w:jc w:val="right"/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  <w:t>n=26</w:t>
            </w:r>
          </w:p>
        </w:tc>
        <w:tc>
          <w:tcPr>
            <w:tcW w:w="1269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ind w:right="315"/>
              <w:jc w:val="right"/>
              <w:rPr>
                <w:rFonts w:eastAsia="Yu Gothic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B059AE" w:rsidTr="008B69B3">
        <w:tc>
          <w:tcPr>
            <w:tcW w:w="4395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16 (61.5)</w:t>
            </w:r>
          </w:p>
        </w:tc>
        <w:tc>
          <w:tcPr>
            <w:tcW w:w="1269" w:type="dxa"/>
            <w:tcBorders>
              <w:top w:val="single" w:sz="2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B059AE" w:rsidRPr="008D48B2" w:rsidRDefault="00315CD3" w:rsidP="00315CD3">
            <w:pPr>
              <w:spacing w:before="0" w:after="0" w:line="276" w:lineRule="auto"/>
              <w:jc w:val="center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Yu Gothic" w:cs="Times New Roman"/>
                <w:color w:val="000000" w:themeColor="text1"/>
                <w:sz w:val="21"/>
                <w:szCs w:val="21"/>
              </w:rPr>
              <w:t>.61</w:t>
            </w:r>
          </w:p>
        </w:tc>
      </w:tr>
      <w:tr w:rsidR="00B059AE" w:rsidTr="008B69B3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eastAsia="Yu Gothic" w:cs="Times New Roman"/>
                <w:color w:val="000000" w:themeColor="text1"/>
                <w:sz w:val="21"/>
                <w:szCs w:val="21"/>
              </w:rPr>
              <w:t>Age (years), median (IQR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B059AE" w:rsidRPr="008D48B2" w:rsidRDefault="00B059AE" w:rsidP="008D48B2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D48B2">
              <w:rPr>
                <w:rFonts w:cs="Times New Roman"/>
                <w:color w:val="000000" w:themeColor="text1"/>
                <w:sz w:val="21"/>
                <w:szCs w:val="21"/>
              </w:rPr>
              <w:t>32.5 (26.3-44.5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B059AE" w:rsidRPr="00315CD3" w:rsidRDefault="00315CD3" w:rsidP="00315CD3">
            <w:pPr>
              <w:wordWrap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.04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</w:tbl>
    <w:p w:rsidR="00864692" w:rsidRPr="00FE3492" w:rsidRDefault="00864692" w:rsidP="00864692">
      <w:pPr>
        <w:rPr>
          <w:rFonts w:cs="Times New Roman"/>
          <w:sz w:val="20"/>
          <w:szCs w:val="20"/>
          <w:lang w:eastAsia="ja-JP"/>
        </w:rPr>
      </w:pPr>
      <w:r w:rsidRPr="00FE3492">
        <w:rPr>
          <w:rFonts w:cs="Times New Roman"/>
          <w:sz w:val="20"/>
          <w:szCs w:val="20"/>
        </w:rPr>
        <w:t>All data are expressed as median (IQR), or numbers (percentages).</w:t>
      </w:r>
      <w:r w:rsidR="003F487C">
        <w:rPr>
          <w:rFonts w:cs="Times New Roman"/>
          <w:sz w:val="20"/>
          <w:szCs w:val="20"/>
        </w:rPr>
        <w:t xml:space="preserve"> </w:t>
      </w:r>
      <w:r w:rsidR="003F487C" w:rsidRPr="00540F73">
        <w:rPr>
          <w:rFonts w:cs="Times New Roman"/>
          <w:sz w:val="20"/>
          <w:szCs w:val="20"/>
        </w:rPr>
        <w:t xml:space="preserve">* </w:t>
      </w:r>
      <w:proofErr w:type="gramStart"/>
      <w:r w:rsidR="003F487C" w:rsidRPr="00540F73">
        <w:rPr>
          <w:rFonts w:cs="Times New Roman"/>
          <w:sz w:val="20"/>
          <w:szCs w:val="20"/>
        </w:rPr>
        <w:t>means</w:t>
      </w:r>
      <w:proofErr w:type="gramEnd"/>
      <w:r w:rsidR="003F487C" w:rsidRPr="00540F73">
        <w:rPr>
          <w:rFonts w:cs="Times New Roman"/>
          <w:sz w:val="20"/>
          <w:szCs w:val="20"/>
        </w:rPr>
        <w:t xml:space="preserve"> there is a significant difference at p&lt;0.0</w:t>
      </w:r>
      <w:r w:rsidR="003F487C">
        <w:rPr>
          <w:rFonts w:cs="Times New Roman"/>
          <w:sz w:val="20"/>
          <w:szCs w:val="20"/>
        </w:rPr>
        <w:t>5</w:t>
      </w:r>
      <w:r w:rsidR="003F487C" w:rsidRPr="00540F73">
        <w:rPr>
          <w:rFonts w:cs="Times New Roman"/>
          <w:sz w:val="20"/>
          <w:szCs w:val="20"/>
        </w:rPr>
        <w:t>.</w:t>
      </w:r>
      <w:r w:rsidR="003F487C">
        <w:rPr>
          <w:rFonts w:cs="Times New Roman"/>
          <w:sz w:val="20"/>
          <w:szCs w:val="20"/>
        </w:rPr>
        <w:t xml:space="preserve"> </w:t>
      </w:r>
      <w:r w:rsidR="003F487C" w:rsidRPr="003F487C">
        <w:rPr>
          <w:rFonts w:cs="Times New Roman"/>
          <w:sz w:val="20"/>
          <w:szCs w:val="20"/>
        </w:rPr>
        <w:t>The p-values represent the results of comparisons between each group and the AOSD group for the corresponding variables.</w:t>
      </w:r>
    </w:p>
    <w:p w:rsidR="007B48CA" w:rsidRPr="00955E1F" w:rsidRDefault="008D48B2">
      <w:pPr>
        <w:rPr>
          <w:rFonts w:cs="Times New Roman"/>
          <w:sz w:val="20"/>
          <w:szCs w:val="20"/>
          <w:lang w:eastAsia="ja-JP"/>
        </w:rPr>
      </w:pPr>
      <w:proofErr w:type="spellStart"/>
      <w:r>
        <w:rPr>
          <w:rFonts w:eastAsia="Yu Gothic" w:cs="Times New Roman"/>
          <w:color w:val="000000" w:themeColor="text1"/>
          <w:sz w:val="20"/>
          <w:szCs w:val="20"/>
          <w:lang w:eastAsia="ja-JP"/>
        </w:rPr>
        <w:t>b</w:t>
      </w:r>
      <w:r w:rsidRPr="009A3BA0">
        <w:rPr>
          <w:rFonts w:eastAsia="Yu Gothic" w:cs="Times New Roman"/>
          <w:color w:val="000000" w:themeColor="text1"/>
          <w:sz w:val="20"/>
          <w:szCs w:val="20"/>
          <w:lang w:eastAsia="ja-JP"/>
        </w:rPr>
        <w:t>DMARDs</w:t>
      </w:r>
      <w:proofErr w:type="spellEnd"/>
      <w:r w:rsidRPr="009A3BA0">
        <w:rPr>
          <w:rFonts w:cs="Times New Roman"/>
          <w:color w:val="000000" w:themeColor="text1"/>
          <w:sz w:val="20"/>
          <w:szCs w:val="20"/>
        </w:rPr>
        <w:t xml:space="preserve">: </w:t>
      </w:r>
      <w:r>
        <w:rPr>
          <w:rFonts w:cs="Times New Roman"/>
          <w:color w:val="000000" w:themeColor="text1"/>
          <w:sz w:val="20"/>
          <w:szCs w:val="20"/>
        </w:rPr>
        <w:t>biologic</w:t>
      </w:r>
      <w:r w:rsidRPr="009A3BA0">
        <w:rPr>
          <w:rFonts w:cs="Times New Roman"/>
          <w:color w:val="000000" w:themeColor="text1"/>
          <w:sz w:val="20"/>
          <w:szCs w:val="20"/>
        </w:rPr>
        <w:t xml:space="preserve"> disease-m</w:t>
      </w:r>
      <w:r w:rsidRPr="009A3BA0">
        <w:rPr>
          <w:rFonts w:cs="Times New Roman"/>
          <w:sz w:val="20"/>
          <w:szCs w:val="20"/>
        </w:rPr>
        <w:t>odifying antirheumatic drugs</w:t>
      </w:r>
      <w:r>
        <w:rPr>
          <w:rFonts w:cs="Times New Roman"/>
          <w:sz w:val="20"/>
          <w:szCs w:val="20"/>
        </w:rPr>
        <w:t xml:space="preserve">, </w:t>
      </w:r>
      <w:r w:rsidR="00864692" w:rsidRPr="009A3BA0">
        <w:rPr>
          <w:rFonts w:cs="Times New Roman"/>
          <w:sz w:val="20"/>
          <w:szCs w:val="20"/>
        </w:rPr>
        <w:t>CRP: C-reactive protei</w:t>
      </w:r>
      <w:r w:rsidR="00864692" w:rsidRPr="009A3BA0">
        <w:rPr>
          <w:rFonts w:cs="Times New Roman"/>
          <w:color w:val="000000" w:themeColor="text1"/>
          <w:sz w:val="20"/>
          <w:szCs w:val="20"/>
        </w:rPr>
        <w:t xml:space="preserve">n, </w:t>
      </w:r>
      <w:proofErr w:type="spellStart"/>
      <w:r w:rsidR="009A3BA0" w:rsidRPr="009A3BA0">
        <w:rPr>
          <w:rFonts w:eastAsia="Yu Gothic" w:cs="Times New Roman"/>
          <w:color w:val="000000" w:themeColor="text1"/>
          <w:sz w:val="20"/>
          <w:szCs w:val="20"/>
          <w:lang w:eastAsia="ja-JP"/>
        </w:rPr>
        <w:t>csDMARDs</w:t>
      </w:r>
      <w:proofErr w:type="spellEnd"/>
      <w:r w:rsidR="009A3BA0" w:rsidRPr="009A3BA0">
        <w:rPr>
          <w:rFonts w:cs="Times New Roman"/>
          <w:color w:val="000000" w:themeColor="text1"/>
          <w:sz w:val="20"/>
          <w:szCs w:val="20"/>
        </w:rPr>
        <w:t>: conventional synthetic disease-m</w:t>
      </w:r>
      <w:r w:rsidR="009A3BA0" w:rsidRPr="009A3BA0">
        <w:rPr>
          <w:rFonts w:cs="Times New Roman"/>
          <w:sz w:val="20"/>
          <w:szCs w:val="20"/>
        </w:rPr>
        <w:t>odifying antirheumatic drugs</w:t>
      </w:r>
      <w:r>
        <w:rPr>
          <w:rFonts w:cs="Times New Roman"/>
          <w:sz w:val="20"/>
          <w:szCs w:val="20"/>
        </w:rPr>
        <w:t xml:space="preserve">, </w:t>
      </w:r>
      <w:r w:rsidR="00C65266">
        <w:rPr>
          <w:rFonts w:cs="Times New Roman"/>
          <w:sz w:val="20"/>
          <w:szCs w:val="20"/>
        </w:rPr>
        <w:t xml:space="preserve">DAS28: </w:t>
      </w:r>
      <w:r w:rsidR="00C65266" w:rsidRPr="00C65266">
        <w:rPr>
          <w:rFonts w:cs="Times New Roman"/>
          <w:sz w:val="20"/>
          <w:szCs w:val="20"/>
        </w:rPr>
        <w:t>Disease Activity Score-28</w:t>
      </w:r>
      <w:r w:rsidR="00C65266">
        <w:rPr>
          <w:rFonts w:cs="Times New Roman"/>
          <w:sz w:val="20"/>
          <w:szCs w:val="20"/>
        </w:rPr>
        <w:t xml:space="preserve">, </w:t>
      </w:r>
      <w:r w:rsidR="00C63536">
        <w:rPr>
          <w:rFonts w:cs="Times New Roman"/>
          <w:sz w:val="20"/>
          <w:szCs w:val="20"/>
        </w:rPr>
        <w:t xml:space="preserve">FMF: </w:t>
      </w:r>
      <w:r w:rsidR="00E90B47">
        <w:rPr>
          <w:rFonts w:cs="Times New Roman"/>
          <w:sz w:val="20"/>
          <w:szCs w:val="20"/>
        </w:rPr>
        <w:lastRenderedPageBreak/>
        <w:t>f</w:t>
      </w:r>
      <w:r w:rsidR="00C63536" w:rsidRPr="00C63536">
        <w:rPr>
          <w:rFonts w:cs="Times New Roman"/>
          <w:sz w:val="20"/>
          <w:szCs w:val="20"/>
        </w:rPr>
        <w:t>amilial Mediterranean fever</w:t>
      </w:r>
      <w:r w:rsidR="00C63536">
        <w:rPr>
          <w:rFonts w:cs="Times New Roman"/>
          <w:sz w:val="20"/>
          <w:szCs w:val="20"/>
        </w:rPr>
        <w:t xml:space="preserve">, </w:t>
      </w:r>
      <w:r w:rsidR="00F743F4" w:rsidRPr="009A3BA0">
        <w:rPr>
          <w:rFonts w:cs="Times New Roman"/>
          <w:sz w:val="20"/>
          <w:szCs w:val="20"/>
        </w:rPr>
        <w:t>HC: healthy control, IQR: interquartile range</w:t>
      </w:r>
      <w:r w:rsidR="00864692" w:rsidRPr="009A3BA0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 xml:space="preserve">MTX: methotrexate, PSL: </w:t>
      </w:r>
      <w:r w:rsidRPr="008D48B2">
        <w:rPr>
          <w:rFonts w:cs="Times New Roman"/>
          <w:sz w:val="20"/>
          <w:szCs w:val="20"/>
        </w:rPr>
        <w:t>prednisolone</w:t>
      </w:r>
      <w:r>
        <w:rPr>
          <w:rFonts w:cs="Times New Roman"/>
          <w:sz w:val="20"/>
          <w:szCs w:val="20"/>
        </w:rPr>
        <w:t xml:space="preserve">, </w:t>
      </w:r>
      <w:r w:rsidR="00F743F4" w:rsidRPr="009A3BA0">
        <w:rPr>
          <w:rFonts w:cs="Times New Roman"/>
          <w:sz w:val="20"/>
          <w:szCs w:val="20"/>
        </w:rPr>
        <w:t xml:space="preserve">RA: rheumatoid arthritis, </w:t>
      </w:r>
      <w:r w:rsidR="00C63536">
        <w:rPr>
          <w:rFonts w:cs="Times New Roman"/>
          <w:sz w:val="20"/>
          <w:szCs w:val="20"/>
        </w:rPr>
        <w:t xml:space="preserve">SAA: </w:t>
      </w:r>
      <w:r w:rsidR="00C63536" w:rsidRPr="00C63536">
        <w:rPr>
          <w:rFonts w:cs="Times New Roman"/>
          <w:sz w:val="20"/>
          <w:szCs w:val="20"/>
        </w:rPr>
        <w:t>serum amyloid A</w:t>
      </w:r>
      <w:r w:rsidR="00C63536">
        <w:rPr>
          <w:rFonts w:cs="Times New Roman"/>
          <w:sz w:val="20"/>
          <w:szCs w:val="20"/>
        </w:rPr>
        <w:t xml:space="preserve">, </w:t>
      </w:r>
      <w:r w:rsidR="00F743F4" w:rsidRPr="009A3BA0">
        <w:rPr>
          <w:rFonts w:cs="Times New Roman"/>
          <w:sz w:val="20"/>
          <w:szCs w:val="20"/>
        </w:rPr>
        <w:t>WBC: white blood cell</w:t>
      </w:r>
      <w:r w:rsidR="00864692" w:rsidRPr="009A3BA0">
        <w:rPr>
          <w:rFonts w:cs="Times New Roman"/>
          <w:sz w:val="20"/>
          <w:szCs w:val="20"/>
        </w:rPr>
        <w:t>.</w:t>
      </w:r>
    </w:p>
    <w:sectPr w:rsidR="007B48CA" w:rsidRPr="00955E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92"/>
    <w:rsid w:val="000114C4"/>
    <w:rsid w:val="00021AF3"/>
    <w:rsid w:val="00032895"/>
    <w:rsid w:val="00053189"/>
    <w:rsid w:val="00053A22"/>
    <w:rsid w:val="000552FF"/>
    <w:rsid w:val="00056FCD"/>
    <w:rsid w:val="00074D43"/>
    <w:rsid w:val="00085C32"/>
    <w:rsid w:val="00095352"/>
    <w:rsid w:val="000B0036"/>
    <w:rsid w:val="000B121E"/>
    <w:rsid w:val="000B4F0C"/>
    <w:rsid w:val="000C3DE2"/>
    <w:rsid w:val="000C6007"/>
    <w:rsid w:val="000D0574"/>
    <w:rsid w:val="000D229B"/>
    <w:rsid w:val="000D6844"/>
    <w:rsid w:val="001114B9"/>
    <w:rsid w:val="00152FB3"/>
    <w:rsid w:val="00154F6D"/>
    <w:rsid w:val="00155404"/>
    <w:rsid w:val="00172EE9"/>
    <w:rsid w:val="00193B84"/>
    <w:rsid w:val="001A2A9A"/>
    <w:rsid w:val="001C3308"/>
    <w:rsid w:val="001F7445"/>
    <w:rsid w:val="00210BEA"/>
    <w:rsid w:val="00223043"/>
    <w:rsid w:val="00231775"/>
    <w:rsid w:val="00254340"/>
    <w:rsid w:val="002900C8"/>
    <w:rsid w:val="002A538D"/>
    <w:rsid w:val="002A7DBA"/>
    <w:rsid w:val="002B338C"/>
    <w:rsid w:val="002F3FE3"/>
    <w:rsid w:val="00315CD3"/>
    <w:rsid w:val="00323310"/>
    <w:rsid w:val="0033344C"/>
    <w:rsid w:val="00351D9F"/>
    <w:rsid w:val="00352A0A"/>
    <w:rsid w:val="003661FE"/>
    <w:rsid w:val="00374BA6"/>
    <w:rsid w:val="00383DA8"/>
    <w:rsid w:val="003866A6"/>
    <w:rsid w:val="003A4879"/>
    <w:rsid w:val="003B78A6"/>
    <w:rsid w:val="003C5814"/>
    <w:rsid w:val="003D5608"/>
    <w:rsid w:val="003F2BC4"/>
    <w:rsid w:val="003F487C"/>
    <w:rsid w:val="00411DC0"/>
    <w:rsid w:val="0043471A"/>
    <w:rsid w:val="00462C0E"/>
    <w:rsid w:val="0048646D"/>
    <w:rsid w:val="004B0B63"/>
    <w:rsid w:val="004C5E28"/>
    <w:rsid w:val="004C701E"/>
    <w:rsid w:val="00511CBA"/>
    <w:rsid w:val="0051574E"/>
    <w:rsid w:val="0055412E"/>
    <w:rsid w:val="00581EE5"/>
    <w:rsid w:val="005A0F36"/>
    <w:rsid w:val="005C3D7E"/>
    <w:rsid w:val="005D15F0"/>
    <w:rsid w:val="005E4076"/>
    <w:rsid w:val="006108B0"/>
    <w:rsid w:val="00611E9F"/>
    <w:rsid w:val="00615677"/>
    <w:rsid w:val="00640932"/>
    <w:rsid w:val="00650D60"/>
    <w:rsid w:val="00653DA7"/>
    <w:rsid w:val="00654C84"/>
    <w:rsid w:val="00655846"/>
    <w:rsid w:val="00670D60"/>
    <w:rsid w:val="006C72CA"/>
    <w:rsid w:val="00714127"/>
    <w:rsid w:val="007167AF"/>
    <w:rsid w:val="00724553"/>
    <w:rsid w:val="00725337"/>
    <w:rsid w:val="00737CC7"/>
    <w:rsid w:val="00747313"/>
    <w:rsid w:val="00776439"/>
    <w:rsid w:val="007A304C"/>
    <w:rsid w:val="007B39AB"/>
    <w:rsid w:val="007B48CA"/>
    <w:rsid w:val="007F58C9"/>
    <w:rsid w:val="008345F8"/>
    <w:rsid w:val="008360A8"/>
    <w:rsid w:val="00855E8D"/>
    <w:rsid w:val="00864692"/>
    <w:rsid w:val="00877AEF"/>
    <w:rsid w:val="0088706E"/>
    <w:rsid w:val="008A6CDC"/>
    <w:rsid w:val="008B16D4"/>
    <w:rsid w:val="008B69B3"/>
    <w:rsid w:val="008B76B0"/>
    <w:rsid w:val="008D48B2"/>
    <w:rsid w:val="008E5D36"/>
    <w:rsid w:val="00943C66"/>
    <w:rsid w:val="00945F9D"/>
    <w:rsid w:val="00955E1F"/>
    <w:rsid w:val="009562CC"/>
    <w:rsid w:val="00996C50"/>
    <w:rsid w:val="009A3BA0"/>
    <w:rsid w:val="009B1408"/>
    <w:rsid w:val="009C3E3A"/>
    <w:rsid w:val="009D286A"/>
    <w:rsid w:val="009E26D4"/>
    <w:rsid w:val="009E46F6"/>
    <w:rsid w:val="009F0CAF"/>
    <w:rsid w:val="009F63EF"/>
    <w:rsid w:val="00A33F23"/>
    <w:rsid w:val="00A420DC"/>
    <w:rsid w:val="00A42BD4"/>
    <w:rsid w:val="00A44A36"/>
    <w:rsid w:val="00A9267A"/>
    <w:rsid w:val="00A95721"/>
    <w:rsid w:val="00AA03A8"/>
    <w:rsid w:val="00AB228A"/>
    <w:rsid w:val="00B059AE"/>
    <w:rsid w:val="00B15AD1"/>
    <w:rsid w:val="00B15EC1"/>
    <w:rsid w:val="00B361A4"/>
    <w:rsid w:val="00B5652F"/>
    <w:rsid w:val="00B57D69"/>
    <w:rsid w:val="00B80792"/>
    <w:rsid w:val="00B845B2"/>
    <w:rsid w:val="00C11B11"/>
    <w:rsid w:val="00C61AFA"/>
    <w:rsid w:val="00C62310"/>
    <w:rsid w:val="00C63536"/>
    <w:rsid w:val="00C65266"/>
    <w:rsid w:val="00C845DD"/>
    <w:rsid w:val="00C938E6"/>
    <w:rsid w:val="00C9498E"/>
    <w:rsid w:val="00C96B94"/>
    <w:rsid w:val="00CA62A4"/>
    <w:rsid w:val="00CB7D1D"/>
    <w:rsid w:val="00CC0C30"/>
    <w:rsid w:val="00CE2AFC"/>
    <w:rsid w:val="00CF2EC7"/>
    <w:rsid w:val="00CF3991"/>
    <w:rsid w:val="00CF79F0"/>
    <w:rsid w:val="00D01892"/>
    <w:rsid w:val="00D07A24"/>
    <w:rsid w:val="00D30E2C"/>
    <w:rsid w:val="00D4146A"/>
    <w:rsid w:val="00D423F3"/>
    <w:rsid w:val="00D43EA6"/>
    <w:rsid w:val="00D62A15"/>
    <w:rsid w:val="00D65834"/>
    <w:rsid w:val="00DA5540"/>
    <w:rsid w:val="00DA5B7F"/>
    <w:rsid w:val="00DD7770"/>
    <w:rsid w:val="00E24911"/>
    <w:rsid w:val="00E63FA1"/>
    <w:rsid w:val="00E90B47"/>
    <w:rsid w:val="00E964CE"/>
    <w:rsid w:val="00EC11A9"/>
    <w:rsid w:val="00EC7B89"/>
    <w:rsid w:val="00F14533"/>
    <w:rsid w:val="00F1715A"/>
    <w:rsid w:val="00F47114"/>
    <w:rsid w:val="00F6320F"/>
    <w:rsid w:val="00F7333C"/>
    <w:rsid w:val="00F743F4"/>
    <w:rsid w:val="00F77D7B"/>
    <w:rsid w:val="00FA1EDD"/>
    <w:rsid w:val="00FC1CBB"/>
    <w:rsid w:val="00FE4974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B89D0"/>
  <w15:chartTrackingRefBased/>
  <w15:docId w15:val="{2DCABC43-D947-3044-AD8F-04525CBA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69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469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69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69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69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646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646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646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6469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864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69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8646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69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</w:rPr>
  </w:style>
  <w:style w:type="character" w:customStyle="1" w:styleId="a8">
    <w:name w:val="引用文 (文字)"/>
    <w:basedOn w:val="a0"/>
    <w:link w:val="a7"/>
    <w:uiPriority w:val="29"/>
    <w:rsid w:val="008646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69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ja-JP"/>
    </w:rPr>
  </w:style>
  <w:style w:type="character" w:styleId="21">
    <w:name w:val="Intense Emphasis"/>
    <w:basedOn w:val="a0"/>
    <w:uiPriority w:val="21"/>
    <w:qFormat/>
    <w:rsid w:val="008646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6469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</w:rPr>
  </w:style>
  <w:style w:type="character" w:customStyle="1" w:styleId="23">
    <w:name w:val="引用文 2 (文字)"/>
    <w:basedOn w:val="a0"/>
    <w:link w:val="22"/>
    <w:uiPriority w:val="30"/>
    <w:rsid w:val="008646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646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64692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4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平 吉田</dc:creator>
  <cp:keywords/>
  <dc:description/>
  <cp:lastModifiedBy>周平 吉田</cp:lastModifiedBy>
  <cp:revision>14</cp:revision>
  <dcterms:created xsi:type="dcterms:W3CDTF">2026-01-08T06:50:00Z</dcterms:created>
  <dcterms:modified xsi:type="dcterms:W3CDTF">2026-01-22T03:08:00Z</dcterms:modified>
</cp:coreProperties>
</file>